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29C" w:rsidRPr="0076250A" w:rsidRDefault="0064329C">
      <w:pPr>
        <w:rPr>
          <w:color w:val="000000" w:themeColor="text1"/>
          <w:lang w:val="en-GB"/>
        </w:rPr>
      </w:pPr>
      <w:bookmarkStart w:id="0" w:name="_GoBack"/>
      <w:bookmarkEnd w:id="0"/>
    </w:p>
    <w:p w:rsidR="00021C2B" w:rsidRPr="0076250A" w:rsidRDefault="00021C2B" w:rsidP="00021C2B">
      <w:pPr>
        <w:jc w:val="center"/>
        <w:rPr>
          <w:color w:val="000000" w:themeColor="text1"/>
          <w:sz w:val="28"/>
          <w:szCs w:val="28"/>
        </w:rPr>
      </w:pPr>
      <w:r w:rsidRPr="0076250A">
        <w:rPr>
          <w:color w:val="000000" w:themeColor="text1"/>
          <w:sz w:val="28"/>
          <w:szCs w:val="28"/>
        </w:rPr>
        <w:t xml:space="preserve">Clinical Pathway: </w:t>
      </w:r>
      <w:r w:rsidRPr="0076250A">
        <w:rPr>
          <w:b/>
          <w:color w:val="000000" w:themeColor="text1"/>
          <w:sz w:val="28"/>
          <w:szCs w:val="28"/>
        </w:rPr>
        <w:t>Time is vision</w:t>
      </w:r>
      <w:r w:rsidRPr="0076250A">
        <w:rPr>
          <w:color w:val="000000" w:themeColor="text1"/>
          <w:sz w:val="28"/>
          <w:szCs w:val="28"/>
        </w:rPr>
        <w:t>!</w:t>
      </w:r>
    </w:p>
    <w:tbl>
      <w:tblPr>
        <w:tblStyle w:val="TableGrid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9010"/>
      </w:tblGrid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ediate transfer of symptomatic patient to hospital setting, i.e. interdisciplinary emergency department, including a specialist eye unit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eck vital signs. Continuous monitoring is recommended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nagement of ocular pain or headache as well as nausea and vomiting, as these are common symptoms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mediate evaluation by an ophthalmologist. Document vision changes and further pathologies. Confirm diagnosis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nsider injecting hyaluronidase via a </w:t>
            </w:r>
            <w:proofErr w:type="spellStart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trobulbar</w:t>
            </w:r>
            <w:proofErr w:type="spellEnd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ibulbar</w:t>
            </w:r>
            <w:proofErr w:type="spellEnd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pplication by practitioners competent in this procedure. (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MID: 28333326)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sessment by a neurologist. Perform a magnetic resonance imaging (MRI) scan of the brain to rule out infarction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nsider 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olytic agents (</w:t>
            </w:r>
            <w:proofErr w:type="spellStart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eplase</w:t>
            </w:r>
            <w:proofErr w:type="spellEnd"/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-arterial hyaluronidase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mechanical recanalization.</w:t>
            </w:r>
            <w:r w:rsidRPr="0076250A">
              <w:rPr>
                <w:rStyle w:val="id-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PMID: 28333326; </w:t>
            </w:r>
            <w:r w:rsidRPr="007625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PMID: 34767060) </w:t>
            </w: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ernatively, start treatment with aspirin, steroids and heparin.</w:t>
            </w:r>
          </w:p>
        </w:tc>
      </w:tr>
      <w:tr w:rsidR="0076250A" w:rsidRPr="0076250A" w:rsidTr="00BD09E1">
        <w:tc>
          <w:tcPr>
            <w:tcW w:w="9010" w:type="dxa"/>
            <w:shd w:val="clear" w:color="auto" w:fill="FFFFFF"/>
          </w:tcPr>
          <w:p w:rsidR="00021C2B" w:rsidRPr="0076250A" w:rsidRDefault="00021C2B" w:rsidP="00BD09E1">
            <w:pPr>
              <w:pStyle w:val="PlainText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62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valuation by a dermatologist/plastic surgeon and repeated administration of hyaluronidase into the ischemic tissue.</w:t>
            </w:r>
          </w:p>
        </w:tc>
      </w:tr>
    </w:tbl>
    <w:p w:rsidR="00021C2B" w:rsidRPr="0076250A" w:rsidRDefault="00021C2B" w:rsidP="00021C2B">
      <w:pPr>
        <w:pStyle w:val="PlainText"/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250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1</w:t>
      </w:r>
      <w:r w:rsidRPr="007625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Suggestions for potential medical standard operating procedures.</w:t>
      </w:r>
    </w:p>
    <w:p w:rsidR="00021C2B" w:rsidRPr="0076250A" w:rsidRDefault="00021C2B" w:rsidP="00021C2B">
      <w:pPr>
        <w:jc w:val="both"/>
        <w:rPr>
          <w:color w:val="000000" w:themeColor="text1"/>
          <w:u w:val="single"/>
        </w:rPr>
      </w:pPr>
    </w:p>
    <w:p w:rsidR="00021C2B" w:rsidRPr="0076250A" w:rsidRDefault="00021C2B">
      <w:pPr>
        <w:rPr>
          <w:color w:val="000000" w:themeColor="text1"/>
          <w:lang w:val="en-GB"/>
        </w:rPr>
      </w:pPr>
    </w:p>
    <w:sectPr w:rsidR="00021C2B" w:rsidRPr="007625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E5"/>
    <w:rsid w:val="00011B2A"/>
    <w:rsid w:val="00021C2B"/>
    <w:rsid w:val="004A76D9"/>
    <w:rsid w:val="0064329C"/>
    <w:rsid w:val="006F3992"/>
    <w:rsid w:val="0076250A"/>
    <w:rsid w:val="00920BE5"/>
    <w:rsid w:val="00D14CD1"/>
    <w:rsid w:val="00DD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A163B-D07D-4708-918E-88EB76066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-label">
    <w:name w:val="id-label"/>
    <w:basedOn w:val="DefaultParagraphFont"/>
    <w:rsid w:val="00021C2B"/>
  </w:style>
  <w:style w:type="paragraph" w:styleId="PlainText">
    <w:name w:val="Plain Text"/>
    <w:basedOn w:val="Normal"/>
    <w:link w:val="PlainTextChar"/>
    <w:uiPriority w:val="99"/>
    <w:unhideWhenUsed/>
    <w:rsid w:val="00021C2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1C2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021C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ciu, Alexandra</dc:creator>
  <cp:keywords/>
  <dc:description/>
  <cp:lastModifiedBy>Nagarajan A G.</cp:lastModifiedBy>
  <cp:revision>5</cp:revision>
  <dcterms:created xsi:type="dcterms:W3CDTF">2022-06-22T09:51:00Z</dcterms:created>
  <dcterms:modified xsi:type="dcterms:W3CDTF">2022-07-18T06:14:00Z</dcterms:modified>
</cp:coreProperties>
</file>